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96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1275"/>
        <w:gridCol w:w="1445"/>
        <w:gridCol w:w="2644"/>
        <w:gridCol w:w="1377"/>
      </w:tblGrid>
      <w:tr w:rsidR="00333B9F" w:rsidRPr="00333B9F" w14:paraId="6B574E73" w14:textId="77777777" w:rsidTr="00B255B9">
        <w:trPr>
          <w:trHeight w:val="519"/>
          <w:jc w:val="center"/>
        </w:trPr>
        <w:tc>
          <w:tcPr>
            <w:tcW w:w="6919" w:type="dxa"/>
            <w:gridSpan w:val="4"/>
            <w:tcBorders>
              <w:top w:val="nil"/>
              <w:bottom w:val="single" w:sz="4" w:space="0" w:color="auto"/>
            </w:tcBorders>
          </w:tcPr>
          <w:p w14:paraId="39583955" w14:textId="77777777" w:rsidR="00333B9F" w:rsidRPr="00333B9F" w:rsidRDefault="00333B9F" w:rsidP="00333B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5568445"/>
            <w:bookmarkStart w:id="1" w:name="_GoBack"/>
            <w:bookmarkEnd w:id="1"/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pplementary Table </w:t>
            </w:r>
            <w:r w:rsidRPr="00333B9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: Antibodies used in Western blots</w:t>
            </w:r>
            <w:bookmarkEnd w:id="0"/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</w:tcPr>
          <w:p w14:paraId="089C32D8" w14:textId="77777777" w:rsidR="00333B9F" w:rsidRPr="00333B9F" w:rsidRDefault="00333B9F" w:rsidP="00333B9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33B9F" w:rsidRPr="00333B9F" w14:paraId="4C6CC066" w14:textId="77777777" w:rsidTr="00B255B9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F6984A5" w14:textId="77777777" w:rsidR="00333B9F" w:rsidRPr="00333B9F" w:rsidRDefault="00333B9F" w:rsidP="00333B9F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Name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1272F3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Vender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04D0B949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Cat No.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5660D34D" w14:textId="77777777" w:rsidR="00333B9F" w:rsidRPr="00333B9F" w:rsidRDefault="00333B9F" w:rsidP="00333B9F">
            <w:pPr>
              <w:spacing w:line="48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B970A23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Dilution</w:t>
            </w:r>
          </w:p>
        </w:tc>
      </w:tr>
      <w:tr w:rsidR="00333B9F" w:rsidRPr="00333B9F" w14:paraId="4C8E2898" w14:textId="77777777" w:rsidTr="00B255B9">
        <w:trPr>
          <w:trHeight w:val="433"/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031DE12D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CACNA2D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541FD7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32564031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ab2864</w:t>
            </w:r>
          </w:p>
        </w:tc>
        <w:tc>
          <w:tcPr>
            <w:tcW w:w="2644" w:type="dxa"/>
            <w:tcBorders>
              <w:top w:val="single" w:sz="4" w:space="0" w:color="auto"/>
            </w:tcBorders>
          </w:tcPr>
          <w:p w14:paraId="31E9746A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Mouse monoclonal IgG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6423CD77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</w:tr>
      <w:tr w:rsidR="00333B9F" w:rsidRPr="00333B9F" w14:paraId="2D2ED316" w14:textId="77777777" w:rsidTr="00B255B9">
        <w:trPr>
          <w:trHeight w:val="433"/>
          <w:jc w:val="center"/>
        </w:trPr>
        <w:tc>
          <w:tcPr>
            <w:tcW w:w="1555" w:type="dxa"/>
          </w:tcPr>
          <w:p w14:paraId="04B82B4F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275" w:type="dxa"/>
          </w:tcPr>
          <w:p w14:paraId="2862323E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45" w:type="dxa"/>
          </w:tcPr>
          <w:p w14:paraId="5A2E455F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4903</w:t>
            </w:r>
          </w:p>
        </w:tc>
        <w:tc>
          <w:tcPr>
            <w:tcW w:w="2644" w:type="dxa"/>
          </w:tcPr>
          <w:p w14:paraId="3C2826FA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Rabbit monoclonal IgG</w:t>
            </w:r>
          </w:p>
        </w:tc>
        <w:tc>
          <w:tcPr>
            <w:tcW w:w="1377" w:type="dxa"/>
          </w:tcPr>
          <w:p w14:paraId="6B6C1A03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333B9F" w:rsidRPr="00333B9F" w14:paraId="45919784" w14:textId="77777777" w:rsidTr="00B255B9">
        <w:trPr>
          <w:trHeight w:val="433"/>
          <w:jc w:val="center"/>
        </w:trPr>
        <w:tc>
          <w:tcPr>
            <w:tcW w:w="1555" w:type="dxa"/>
          </w:tcPr>
          <w:p w14:paraId="7864BF57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275" w:type="dxa"/>
          </w:tcPr>
          <w:p w14:paraId="4C0D7054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45" w:type="dxa"/>
          </w:tcPr>
          <w:p w14:paraId="3A9B2CF1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3579</w:t>
            </w:r>
          </w:p>
        </w:tc>
        <w:tc>
          <w:tcPr>
            <w:tcW w:w="2644" w:type="dxa"/>
          </w:tcPr>
          <w:p w14:paraId="6E17FF00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Rabbit monoclonal IgG</w:t>
            </w:r>
          </w:p>
        </w:tc>
        <w:tc>
          <w:tcPr>
            <w:tcW w:w="1377" w:type="dxa"/>
          </w:tcPr>
          <w:p w14:paraId="299EA0F5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</w:tr>
      <w:tr w:rsidR="00333B9F" w:rsidRPr="00333B9F" w14:paraId="58DB6956" w14:textId="77777777" w:rsidTr="00B255B9">
        <w:trPr>
          <w:trHeight w:val="433"/>
          <w:jc w:val="center"/>
        </w:trPr>
        <w:tc>
          <w:tcPr>
            <w:tcW w:w="1555" w:type="dxa"/>
          </w:tcPr>
          <w:p w14:paraId="7D6E8BD9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1275" w:type="dxa"/>
          </w:tcPr>
          <w:p w14:paraId="14F80F6D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45" w:type="dxa"/>
          </w:tcPr>
          <w:p w14:paraId="0B748B5D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ab109183</w:t>
            </w:r>
          </w:p>
        </w:tc>
        <w:tc>
          <w:tcPr>
            <w:tcW w:w="2644" w:type="dxa"/>
          </w:tcPr>
          <w:p w14:paraId="11131C32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Rabbit monoclonal IgG</w:t>
            </w:r>
          </w:p>
        </w:tc>
        <w:tc>
          <w:tcPr>
            <w:tcW w:w="1377" w:type="dxa"/>
          </w:tcPr>
          <w:p w14:paraId="252D607D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</w:tr>
      <w:tr w:rsidR="00333B9F" w:rsidRPr="00333B9F" w14:paraId="277AC358" w14:textId="77777777" w:rsidTr="00B255B9">
        <w:trPr>
          <w:trHeight w:val="435"/>
          <w:jc w:val="center"/>
        </w:trPr>
        <w:tc>
          <w:tcPr>
            <w:tcW w:w="1555" w:type="dxa"/>
          </w:tcPr>
          <w:p w14:paraId="7464DE7B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1275" w:type="dxa"/>
          </w:tcPr>
          <w:p w14:paraId="5CB81782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45" w:type="dxa"/>
          </w:tcPr>
          <w:p w14:paraId="1D6AB5C3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ab108312</w:t>
            </w:r>
          </w:p>
        </w:tc>
        <w:tc>
          <w:tcPr>
            <w:tcW w:w="2644" w:type="dxa"/>
          </w:tcPr>
          <w:p w14:paraId="21CBC405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Rabbit monoclonal IgG</w:t>
            </w:r>
          </w:p>
        </w:tc>
        <w:tc>
          <w:tcPr>
            <w:tcW w:w="1377" w:type="dxa"/>
          </w:tcPr>
          <w:p w14:paraId="212BC6EA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1:2000</w:t>
            </w:r>
          </w:p>
        </w:tc>
      </w:tr>
      <w:tr w:rsidR="00333B9F" w:rsidRPr="00333B9F" w14:paraId="5DC282FF" w14:textId="77777777" w:rsidTr="00B255B9">
        <w:trPr>
          <w:trHeight w:val="413"/>
          <w:jc w:val="center"/>
        </w:trPr>
        <w:tc>
          <w:tcPr>
            <w:tcW w:w="1555" w:type="dxa"/>
          </w:tcPr>
          <w:p w14:paraId="2BA4D39F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1275" w:type="dxa"/>
          </w:tcPr>
          <w:p w14:paraId="6D574DA1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45" w:type="dxa"/>
          </w:tcPr>
          <w:p w14:paraId="494A15A5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3608</w:t>
            </w:r>
          </w:p>
        </w:tc>
        <w:tc>
          <w:tcPr>
            <w:tcW w:w="2644" w:type="dxa"/>
          </w:tcPr>
          <w:p w14:paraId="3A2D3408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Rabbit monoclonal IgG</w:t>
            </w:r>
          </w:p>
        </w:tc>
        <w:tc>
          <w:tcPr>
            <w:tcW w:w="1377" w:type="dxa"/>
          </w:tcPr>
          <w:p w14:paraId="7331EF9E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333B9F" w:rsidRPr="00333B9F" w14:paraId="0F4EFF23" w14:textId="77777777" w:rsidTr="00B255B9">
        <w:trPr>
          <w:trHeight w:val="432"/>
          <w:jc w:val="center"/>
        </w:trPr>
        <w:tc>
          <w:tcPr>
            <w:tcW w:w="1555" w:type="dxa"/>
          </w:tcPr>
          <w:p w14:paraId="0A28618F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1275" w:type="dxa"/>
          </w:tcPr>
          <w:p w14:paraId="4A335429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445" w:type="dxa"/>
          </w:tcPr>
          <w:p w14:paraId="2E307EFD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3446,</w:t>
            </w:r>
          </w:p>
        </w:tc>
        <w:tc>
          <w:tcPr>
            <w:tcW w:w="2644" w:type="dxa"/>
          </w:tcPr>
          <w:p w14:paraId="15847E70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Rabbit monoclonal IgG</w:t>
            </w:r>
          </w:p>
        </w:tc>
        <w:tc>
          <w:tcPr>
            <w:tcW w:w="1377" w:type="dxa"/>
          </w:tcPr>
          <w:p w14:paraId="16F34FF4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1:1000</w:t>
            </w:r>
          </w:p>
        </w:tc>
      </w:tr>
      <w:tr w:rsidR="00333B9F" w:rsidRPr="00333B9F" w14:paraId="0F93DAC8" w14:textId="77777777" w:rsidTr="00B255B9">
        <w:trPr>
          <w:trHeight w:val="445"/>
          <w:jc w:val="center"/>
        </w:trPr>
        <w:tc>
          <w:tcPr>
            <w:tcW w:w="1555" w:type="dxa"/>
          </w:tcPr>
          <w:p w14:paraId="649E9DBB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75" w:type="dxa"/>
          </w:tcPr>
          <w:p w14:paraId="3415FBBB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Bioworld</w:t>
            </w:r>
            <w:proofErr w:type="spellEnd"/>
          </w:p>
        </w:tc>
        <w:tc>
          <w:tcPr>
            <w:tcW w:w="1445" w:type="dxa"/>
          </w:tcPr>
          <w:p w14:paraId="4A6704E2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AP0063</w:t>
            </w:r>
          </w:p>
        </w:tc>
        <w:tc>
          <w:tcPr>
            <w:tcW w:w="2644" w:type="dxa"/>
          </w:tcPr>
          <w:p w14:paraId="6D3324AC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Rabbit monoclonal IgG</w:t>
            </w:r>
          </w:p>
        </w:tc>
        <w:tc>
          <w:tcPr>
            <w:tcW w:w="1377" w:type="dxa"/>
          </w:tcPr>
          <w:p w14:paraId="5E12BAC4" w14:textId="77777777" w:rsidR="00333B9F" w:rsidRPr="00333B9F" w:rsidRDefault="00333B9F" w:rsidP="00333B9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3B9F">
              <w:rPr>
                <w:rFonts w:ascii="Times New Roman" w:eastAsia="宋体" w:hAnsi="Times New Roman" w:cs="Times New Roman"/>
                <w:sz w:val="24"/>
                <w:szCs w:val="24"/>
              </w:rPr>
              <w:t>1:100000</w:t>
            </w:r>
          </w:p>
        </w:tc>
      </w:tr>
    </w:tbl>
    <w:p w14:paraId="363CDB83" w14:textId="77777777" w:rsidR="00066C3D" w:rsidRDefault="00066C3D"/>
    <w:sectPr w:rsidR="00066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21D"/>
    <w:rsid w:val="00066C3D"/>
    <w:rsid w:val="001D285A"/>
    <w:rsid w:val="00333B9F"/>
    <w:rsid w:val="005E69B3"/>
    <w:rsid w:val="00BC4B2B"/>
    <w:rsid w:val="00E14246"/>
    <w:rsid w:val="00E54278"/>
    <w:rsid w:val="00EB321D"/>
    <w:rsid w:val="00F1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B9566"/>
  <w15:chartTrackingRefBased/>
  <w15:docId w15:val="{63DB037E-2C78-482B-B331-D7021805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EB321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EB3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D</dc:creator>
  <cp:keywords/>
  <dc:description/>
  <cp:lastModifiedBy>lenovo</cp:lastModifiedBy>
  <cp:revision>2</cp:revision>
  <dcterms:created xsi:type="dcterms:W3CDTF">2020-11-19T15:19:00Z</dcterms:created>
  <dcterms:modified xsi:type="dcterms:W3CDTF">2020-11-19T15:19:00Z</dcterms:modified>
</cp:coreProperties>
</file>